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882E" w14:textId="782D06DB" w:rsidR="00162B3C" w:rsidRDefault="00162B3C" w:rsidP="00162B3C">
      <w:pPr>
        <w:jc w:val="both"/>
        <w:rPr>
          <w:b/>
          <w:bCs/>
        </w:rPr>
      </w:pPr>
      <w:r>
        <w:rPr>
          <w:b/>
          <w:bCs/>
        </w:rPr>
        <w:t xml:space="preserve">Appendix B: Appointment </w:t>
      </w:r>
      <w:r w:rsidRPr="00343C34">
        <w:rPr>
          <w:rFonts w:ascii="Calibri" w:eastAsia="Times New Roman" w:hAnsi="Calibri" w:cs="Calibri"/>
          <w:b/>
          <w:bCs/>
          <w:kern w:val="0"/>
          <w14:ligatures w14:val="none"/>
        </w:rPr>
        <w:t>Characteristics of Study Participants</w:t>
      </w:r>
      <w:r w:rsidRPr="00343C34">
        <w:rPr>
          <w:rFonts w:ascii="Calibri" w:eastAsia="Times New Roman" w:hAnsi="Calibri" w:cs="Calibri"/>
          <w:kern w:val="0"/>
          <w14:ligatures w14:val="none"/>
        </w:rPr>
        <w:t> 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4"/>
        <w:gridCol w:w="3013"/>
        <w:gridCol w:w="3013"/>
      </w:tblGrid>
      <w:tr w:rsidR="09C5C588" w14:paraId="43C7A648" w14:textId="77777777" w:rsidTr="6AF07F87">
        <w:trPr>
          <w:trHeight w:val="368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266D980F" w14:textId="23C8FA8D" w:rsidR="09C5C588" w:rsidRDefault="09C5C588" w:rsidP="004E617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3013" w:type="dxa"/>
            <w:shd w:val="clear" w:color="auto" w:fill="FFFFFF" w:themeFill="background1"/>
            <w:vAlign w:val="center"/>
            <w:hideMark/>
          </w:tcPr>
          <w:p w14:paraId="6C125E6D" w14:textId="545C1D8C" w:rsidR="09C5C588" w:rsidRPr="004E6171" w:rsidRDefault="09C5C588" w:rsidP="004E6171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4E6171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atient Survey Respondents (N=173)</w:t>
            </w:r>
          </w:p>
        </w:tc>
        <w:tc>
          <w:tcPr>
            <w:tcW w:w="3013" w:type="dxa"/>
            <w:shd w:val="clear" w:color="auto" w:fill="FFFFFF" w:themeFill="background1"/>
            <w:vAlign w:val="center"/>
          </w:tcPr>
          <w:p w14:paraId="1F681E34" w14:textId="5D6841C8" w:rsidR="09C5C588" w:rsidRPr="004E6171" w:rsidRDefault="09C5C588" w:rsidP="004E6171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4E617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Patient Interview Participants (n=29)</w:t>
            </w:r>
          </w:p>
        </w:tc>
      </w:tr>
      <w:tr w:rsidR="00162B3C" w:rsidRPr="00343C34" w14:paraId="1F2553B5" w14:textId="77777777" w:rsidTr="6AF07F87">
        <w:trPr>
          <w:trHeight w:val="368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7A2C4EDC" w14:textId="726CE9F4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isit Type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r w:rsidRPr="00B54D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3013" w:type="dxa"/>
            <w:shd w:val="clear" w:color="auto" w:fill="FFFFFF" w:themeFill="background1"/>
            <w:vAlign w:val="center"/>
            <w:hideMark/>
          </w:tcPr>
          <w:p w14:paraId="10DA3B65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13" w:type="dxa"/>
            <w:shd w:val="clear" w:color="auto" w:fill="FFFFFF" w:themeFill="background1"/>
            <w:vAlign w:val="center"/>
          </w:tcPr>
          <w:p w14:paraId="58F7F2E7" w14:textId="44F65517" w:rsidR="09C5C588" w:rsidRDefault="09C5C588" w:rsidP="004E617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B3C" w:rsidRPr="00343C34" w14:paraId="1636F4DB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7608FB33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-person </w:t>
            </w:r>
          </w:p>
        </w:tc>
        <w:tc>
          <w:tcPr>
            <w:tcW w:w="3013" w:type="dxa"/>
            <w:shd w:val="clear" w:color="auto" w:fill="FFFFFF" w:themeFill="background1"/>
            <w:vAlign w:val="center"/>
            <w:hideMark/>
          </w:tcPr>
          <w:p w14:paraId="5199D96C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4 (89.0) </w:t>
            </w:r>
          </w:p>
        </w:tc>
        <w:tc>
          <w:tcPr>
            <w:tcW w:w="3013" w:type="dxa"/>
            <w:shd w:val="clear" w:color="auto" w:fill="FFFFFF" w:themeFill="background1"/>
            <w:vAlign w:val="center"/>
          </w:tcPr>
          <w:p w14:paraId="4EF75D43" w14:textId="57583325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26 (89.</w:t>
            </w:r>
            <w:r w:rsidR="00E7230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Pr="09C5C588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</w:tr>
      <w:tr w:rsidR="00162B3C" w:rsidRPr="00343C34" w14:paraId="7B06A79C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555C2942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lehealth </w:t>
            </w:r>
          </w:p>
        </w:tc>
        <w:tc>
          <w:tcPr>
            <w:tcW w:w="3013" w:type="dxa"/>
            <w:shd w:val="clear" w:color="auto" w:fill="FFFFFF" w:themeFill="background1"/>
            <w:vAlign w:val="center"/>
            <w:hideMark/>
          </w:tcPr>
          <w:p w14:paraId="4BA7AF8E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 (10.9) </w:t>
            </w:r>
          </w:p>
        </w:tc>
        <w:tc>
          <w:tcPr>
            <w:tcW w:w="3013" w:type="dxa"/>
            <w:shd w:val="clear" w:color="auto" w:fill="FFFFFF" w:themeFill="background1"/>
            <w:vAlign w:val="center"/>
          </w:tcPr>
          <w:p w14:paraId="413361A4" w14:textId="2D064768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3 (10.3)</w:t>
            </w:r>
          </w:p>
        </w:tc>
      </w:tr>
      <w:tr w:rsidR="00162B3C" w:rsidRPr="00343C34" w14:paraId="182436EE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49590162" w14:textId="6DAEF5DE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rvey Type*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r w:rsidRPr="00B54D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3013" w:type="dxa"/>
            <w:shd w:val="clear" w:color="auto" w:fill="FFFFFF" w:themeFill="background1"/>
            <w:vAlign w:val="center"/>
            <w:hideMark/>
          </w:tcPr>
          <w:p w14:paraId="7696F439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013" w:type="dxa"/>
            <w:shd w:val="clear" w:color="auto" w:fill="FFFFFF" w:themeFill="background1"/>
            <w:vAlign w:val="center"/>
          </w:tcPr>
          <w:p w14:paraId="18CADCB1" w14:textId="17EEC160" w:rsidR="09C5C588" w:rsidRDefault="09C5C588" w:rsidP="004E6171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62B3C" w:rsidRPr="00343C34" w14:paraId="670587A0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405C04A1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-person </w:t>
            </w:r>
          </w:p>
        </w:tc>
        <w:tc>
          <w:tcPr>
            <w:tcW w:w="3013" w:type="dxa"/>
            <w:shd w:val="clear" w:color="auto" w:fill="FFFFFF" w:themeFill="background1"/>
            <w:vAlign w:val="center"/>
            <w:hideMark/>
          </w:tcPr>
          <w:p w14:paraId="252A68DC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 (80.9) </w:t>
            </w:r>
          </w:p>
        </w:tc>
        <w:tc>
          <w:tcPr>
            <w:tcW w:w="3013" w:type="dxa"/>
            <w:shd w:val="clear" w:color="auto" w:fill="FFFFFF" w:themeFill="background1"/>
            <w:vAlign w:val="center"/>
          </w:tcPr>
          <w:p w14:paraId="7A5CAB48" w14:textId="2A40AD3B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25 (86.2) </w:t>
            </w:r>
          </w:p>
        </w:tc>
      </w:tr>
      <w:tr w:rsidR="00162B3C" w:rsidRPr="00343C34" w14:paraId="7AFEC356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5A30FECF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ne </w:t>
            </w:r>
          </w:p>
        </w:tc>
        <w:tc>
          <w:tcPr>
            <w:tcW w:w="3013" w:type="dxa"/>
            <w:shd w:val="clear" w:color="auto" w:fill="FFFFFF" w:themeFill="background1"/>
            <w:vAlign w:val="center"/>
            <w:hideMark/>
          </w:tcPr>
          <w:p w14:paraId="24AC2471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 (19.1) </w:t>
            </w:r>
          </w:p>
        </w:tc>
        <w:tc>
          <w:tcPr>
            <w:tcW w:w="3013" w:type="dxa"/>
            <w:shd w:val="clear" w:color="auto" w:fill="FFFFFF" w:themeFill="background1"/>
            <w:vAlign w:val="center"/>
          </w:tcPr>
          <w:p w14:paraId="41109580" w14:textId="6C1B4746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4 (13.</w:t>
            </w:r>
            <w:r w:rsidR="00E7230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Pr="09C5C588">
              <w:rPr>
                <w:rFonts w:ascii="Calibri" w:eastAsia="Calibri" w:hAnsi="Calibri" w:cs="Calibri"/>
                <w:color w:val="000000" w:themeColor="text1"/>
              </w:rPr>
              <w:t>) </w:t>
            </w:r>
          </w:p>
        </w:tc>
      </w:tr>
      <w:tr w:rsidR="00162B3C" w:rsidRPr="00343C34" w14:paraId="3501B6C8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1A98B49A" w14:textId="6D8A2B8F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eating Clinician**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r w:rsidRPr="00B54D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3013" w:type="dxa"/>
            <w:shd w:val="clear" w:color="auto" w:fill="FFFFFF" w:themeFill="background1"/>
            <w:vAlign w:val="center"/>
            <w:hideMark/>
          </w:tcPr>
          <w:p w14:paraId="6F55433F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013" w:type="dxa"/>
            <w:shd w:val="clear" w:color="auto" w:fill="FFFFFF" w:themeFill="background1"/>
            <w:vAlign w:val="center"/>
          </w:tcPr>
          <w:p w14:paraId="48DEAE64" w14:textId="2622495D" w:rsidR="09C5C588" w:rsidRDefault="09C5C588" w:rsidP="004E6171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62B3C" w:rsidRPr="00343C34" w14:paraId="48A0BD36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1DCDE9E7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A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7F931530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 (32.9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76E2F93F" w14:textId="0D1E8B74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9 (31.0)</w:t>
            </w:r>
          </w:p>
        </w:tc>
      </w:tr>
      <w:tr w:rsidR="00162B3C" w:rsidRPr="00343C34" w14:paraId="721248B3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59879450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B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415196C8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 (17.9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60BEB4BA" w14:textId="68B5F2C6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4 (13.</w:t>
            </w:r>
            <w:r w:rsidR="00E7230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Pr="09C5C588">
              <w:rPr>
                <w:rFonts w:ascii="Calibri" w:eastAsia="Calibri" w:hAnsi="Calibri" w:cs="Calibri"/>
                <w:color w:val="000000" w:themeColor="text1"/>
              </w:rPr>
              <w:t>) </w:t>
            </w:r>
          </w:p>
        </w:tc>
      </w:tr>
      <w:tr w:rsidR="00162B3C" w:rsidRPr="00343C34" w14:paraId="551E30BC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427BF742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C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28C97F1C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 (16.7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406C4125" w14:textId="55DA1358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5 (17.2)</w:t>
            </w:r>
          </w:p>
        </w:tc>
      </w:tr>
      <w:tr w:rsidR="00162B3C" w:rsidRPr="00343C34" w14:paraId="43D2B353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024074CB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D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7DCD30B6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6.9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74914B1F" w14:textId="16EF0ACD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3 (10.3)</w:t>
            </w:r>
          </w:p>
        </w:tc>
      </w:tr>
      <w:tr w:rsidR="00162B3C" w:rsidRPr="00343C34" w14:paraId="1FD54F87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053655A4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E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108029EE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6.3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64B47D39" w14:textId="2CAE3A46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3 (10.3)</w:t>
            </w:r>
          </w:p>
        </w:tc>
      </w:tr>
      <w:tr w:rsidR="00162B3C" w:rsidRPr="00343C34" w14:paraId="2787AC5B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5558AD22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F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45F6C8F1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 (5.2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43CF430C" w14:textId="21789DCA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</w:tr>
      <w:tr w:rsidR="00162B3C" w:rsidRPr="00343C34" w14:paraId="5A57ABA1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1AEBDAA1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G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652F1579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2.8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28AEB1E7" w14:textId="786B58C0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1 (3.4) </w:t>
            </w:r>
          </w:p>
        </w:tc>
      </w:tr>
      <w:tr w:rsidR="00162B3C" w:rsidRPr="00343C34" w14:paraId="658CB3CE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7060362C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H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360B2B66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2.8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136CF4B2" w14:textId="272F9070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2 (6.</w:t>
            </w:r>
            <w:r w:rsidR="00E7230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Pr="09C5C588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</w:tr>
      <w:tr w:rsidR="00162B3C" w:rsidRPr="00343C34" w14:paraId="691C06F3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61DAD82D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I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23A4173B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1.7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567748EF" w14:textId="6AEB43DF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1 (3.4) </w:t>
            </w:r>
          </w:p>
        </w:tc>
      </w:tr>
      <w:tr w:rsidR="00162B3C" w:rsidRPr="00343C34" w14:paraId="48D7EAB8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73439448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J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029C7F9A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1.7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41401C5A" w14:textId="06C5FC2B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1 (3.4)</w:t>
            </w:r>
          </w:p>
        </w:tc>
      </w:tr>
      <w:tr w:rsidR="00162B3C" w:rsidRPr="00343C34" w14:paraId="4930E8D1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1E548265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K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2B1B163D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.1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49A86293" w14:textId="40AE9C3C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</w:tr>
      <w:tr w:rsidR="00162B3C" w:rsidRPr="00343C34" w14:paraId="70B1F3C4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74607EC7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L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34EC84DD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.1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1AAACFEB" w14:textId="23003474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0 (0) </w:t>
            </w:r>
          </w:p>
        </w:tc>
      </w:tr>
      <w:tr w:rsidR="00162B3C" w:rsidRPr="00343C34" w14:paraId="78E7CCFB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75E18C1A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M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68C8C2D8" w14:textId="77777777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.1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1D63B77E" w14:textId="48DE432F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0 (0) </w:t>
            </w:r>
          </w:p>
        </w:tc>
      </w:tr>
      <w:tr w:rsidR="00162B3C" w:rsidRPr="00343C34" w14:paraId="7743B724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6FAFA454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N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40402121" w14:textId="67BD11D1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0</w:t>
            </w:r>
            <w:r w:rsidRPr="0E481963" w:rsidDel="0E481963">
              <w:rPr>
                <w:rFonts w:ascii="Calibri" w:eastAsia="Times New Roman" w:hAnsi="Calibri" w:cs="Calibri"/>
                <w:color w:val="000000" w:themeColor="text1"/>
              </w:rPr>
              <w:t>.5</w:t>
            </w: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08E3FF1F" w14:textId="1007255A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0 (0) </w:t>
            </w:r>
          </w:p>
        </w:tc>
      </w:tr>
      <w:tr w:rsidR="00162B3C" w:rsidRPr="00343C34" w14:paraId="0BCD97B5" w14:textId="77777777" w:rsidTr="6AF07F87">
        <w:trPr>
          <w:trHeight w:val="285"/>
        </w:trPr>
        <w:tc>
          <w:tcPr>
            <w:tcW w:w="3334" w:type="dxa"/>
            <w:shd w:val="clear" w:color="auto" w:fill="FFFFFF" w:themeFill="background1"/>
            <w:vAlign w:val="center"/>
            <w:hideMark/>
          </w:tcPr>
          <w:p w14:paraId="7BD5DD34" w14:textId="77777777" w:rsidR="00162B3C" w:rsidRPr="00343C34" w:rsidRDefault="00162B3C" w:rsidP="00CF1F82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ian O </w:t>
            </w:r>
          </w:p>
        </w:tc>
        <w:tc>
          <w:tcPr>
            <w:tcW w:w="3013" w:type="dxa"/>
            <w:shd w:val="clear" w:color="auto" w:fill="auto"/>
            <w:vAlign w:val="bottom"/>
            <w:hideMark/>
          </w:tcPr>
          <w:p w14:paraId="56942147" w14:textId="3448F071" w:rsidR="00162B3C" w:rsidRPr="00343C34" w:rsidRDefault="00162B3C" w:rsidP="00CF1F82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0</w:t>
            </w:r>
            <w:r w:rsidRPr="0E481963" w:rsidDel="0E481963">
              <w:rPr>
                <w:rFonts w:ascii="Calibri" w:eastAsia="Times New Roman" w:hAnsi="Calibri" w:cs="Calibri"/>
                <w:color w:val="000000" w:themeColor="text1"/>
              </w:rPr>
              <w:t>.5</w:t>
            </w:r>
            <w:r w:rsidRPr="00343C3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 </w:t>
            </w:r>
          </w:p>
        </w:tc>
        <w:tc>
          <w:tcPr>
            <w:tcW w:w="3013" w:type="dxa"/>
            <w:shd w:val="clear" w:color="auto" w:fill="auto"/>
            <w:vAlign w:val="bottom"/>
          </w:tcPr>
          <w:p w14:paraId="4040F101" w14:textId="5A631AC6" w:rsidR="09C5C588" w:rsidRDefault="09C5C588" w:rsidP="004E617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9C5C588">
              <w:rPr>
                <w:rFonts w:ascii="Calibri" w:eastAsia="Calibri" w:hAnsi="Calibri" w:cs="Calibri"/>
                <w:color w:val="000000" w:themeColor="text1"/>
              </w:rPr>
              <w:t>0 (0) </w:t>
            </w:r>
          </w:p>
        </w:tc>
      </w:tr>
    </w:tbl>
    <w:p w14:paraId="0F6C43B6" w14:textId="456B0D97" w:rsidR="0E481963" w:rsidRPr="004E6171" w:rsidRDefault="6AF07F87" w:rsidP="0E481963">
      <w:pPr>
        <w:rPr>
          <w:rFonts w:ascii="Calibri" w:eastAsia="Calibri" w:hAnsi="Calibri" w:cs="Calibri"/>
        </w:rPr>
      </w:pPr>
      <w:r w:rsidRPr="6AF07F87">
        <w:rPr>
          <w:rFonts w:ascii="Calibri" w:eastAsia="Calibri" w:hAnsi="Calibri" w:cs="Calibri"/>
        </w:rPr>
        <w:t xml:space="preserve">*Visit </w:t>
      </w:r>
      <w:r w:rsidR="00901AB5" w:rsidRPr="6AF07F87">
        <w:rPr>
          <w:rFonts w:ascii="Calibri" w:eastAsia="Calibri" w:hAnsi="Calibri" w:cs="Calibri"/>
        </w:rPr>
        <w:t>Type corresponds</w:t>
      </w:r>
      <w:r w:rsidRPr="6AF07F87">
        <w:rPr>
          <w:rFonts w:ascii="Calibri" w:eastAsia="Calibri" w:hAnsi="Calibri" w:cs="Calibri"/>
        </w:rPr>
        <w:t xml:space="preserve"> with their initial survey date.</w:t>
      </w:r>
      <w:r w:rsidR="0E481963">
        <w:br/>
      </w:r>
      <w:r w:rsidRPr="6AF07F87">
        <w:rPr>
          <w:rFonts w:ascii="Calibri" w:eastAsia="Calibri" w:hAnsi="Calibri" w:cs="Calibri"/>
        </w:rPr>
        <w:t>**Survey Type corresponds with their initial survey date.</w:t>
      </w:r>
      <w:r w:rsidR="0E481963">
        <w:br/>
      </w:r>
      <w:r w:rsidRPr="6AF07F87">
        <w:rPr>
          <w:rFonts w:ascii="Calibri" w:eastAsia="Calibri" w:hAnsi="Calibri" w:cs="Calibri"/>
        </w:rPr>
        <w:t>***Treating Clinician corresponds with their initial survey date.</w:t>
      </w:r>
    </w:p>
    <w:sectPr w:rsidR="0E481963" w:rsidRPr="004E6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3C"/>
    <w:rsid w:val="00162B3C"/>
    <w:rsid w:val="00207A1E"/>
    <w:rsid w:val="00342B66"/>
    <w:rsid w:val="00375738"/>
    <w:rsid w:val="004E6171"/>
    <w:rsid w:val="006A674D"/>
    <w:rsid w:val="006F04C8"/>
    <w:rsid w:val="00901AB5"/>
    <w:rsid w:val="00B85B7D"/>
    <w:rsid w:val="00B95911"/>
    <w:rsid w:val="00E72308"/>
    <w:rsid w:val="09A09638"/>
    <w:rsid w:val="09C5C588"/>
    <w:rsid w:val="0E481963"/>
    <w:rsid w:val="6AF0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7D0DA"/>
  <w15:chartTrackingRefBased/>
  <w15:docId w15:val="{216C7596-DDAC-4827-8322-78EE3D894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B3C"/>
  </w:style>
  <w:style w:type="paragraph" w:styleId="Heading1">
    <w:name w:val="heading 1"/>
    <w:basedOn w:val="Normal"/>
    <w:next w:val="Normal"/>
    <w:link w:val="Heading1Char"/>
    <w:uiPriority w:val="9"/>
    <w:qFormat/>
    <w:rsid w:val="00162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B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B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B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B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B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B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B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B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B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B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B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B3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723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BA98C-FFD9-2E4E-8FFC-FB29B078A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allah, Catherine</dc:creator>
  <cp:keywords/>
  <dc:description/>
  <cp:lastModifiedBy>Cherish Rose</cp:lastModifiedBy>
  <cp:revision>9</cp:revision>
  <dcterms:created xsi:type="dcterms:W3CDTF">2024-07-29T18:13:00Z</dcterms:created>
  <dcterms:modified xsi:type="dcterms:W3CDTF">2024-09-06T18:07:00Z</dcterms:modified>
</cp:coreProperties>
</file>